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6E4F0D" w14:textId="175EC7BA" w:rsidR="00A20C65" w:rsidRPr="00676332" w:rsidRDefault="00A20C65" w:rsidP="00A20C65">
      <w:pPr>
        <w:pStyle w:val="Lgende"/>
      </w:pPr>
      <w:r w:rsidRPr="00676332">
        <w:t>Supplementa</w:t>
      </w:r>
      <w:r w:rsidR="00072F67" w:rsidRPr="00676332">
        <w:t>ry</w:t>
      </w:r>
      <w:r w:rsidRPr="00676332">
        <w:t xml:space="preserve"> Table. Catheterization data and outcome</w:t>
      </w:r>
      <w:r w:rsidR="008A3472" w:rsidRPr="00676332">
        <w:t>.</w:t>
      </w:r>
      <w:bookmarkStart w:id="0" w:name="_GoBack"/>
      <w:bookmarkEnd w:id="0"/>
      <w:r w:rsidR="00B434ED" w:rsidRPr="00676332">
        <w:rPr>
          <w:b w:val="0"/>
          <w:sz w:val="22"/>
        </w:rPr>
        <w:t xml:space="preserve"> </w:t>
      </w:r>
      <w:r w:rsidR="00676332">
        <w:rPr>
          <w:b w:val="0"/>
          <w:sz w:val="22"/>
        </w:rPr>
        <w:t>BPD: b</w:t>
      </w:r>
      <w:r w:rsidR="00676332">
        <w:rPr>
          <w:b w:val="0"/>
          <w:sz w:val="22"/>
        </w:rPr>
        <w:t xml:space="preserve">ronchopulmonary </w:t>
      </w:r>
      <w:r w:rsidR="00676332">
        <w:rPr>
          <w:b w:val="0"/>
          <w:sz w:val="22"/>
        </w:rPr>
        <w:t xml:space="preserve">dysplasia, </w:t>
      </w:r>
      <w:proofErr w:type="spellStart"/>
      <w:proofErr w:type="gramStart"/>
      <w:r w:rsidR="00676332">
        <w:rPr>
          <w:b w:val="0"/>
          <w:sz w:val="22"/>
        </w:rPr>
        <w:t>iNO</w:t>
      </w:r>
      <w:proofErr w:type="spellEnd"/>
      <w:r w:rsidR="00676332">
        <w:rPr>
          <w:b w:val="0"/>
          <w:sz w:val="22"/>
        </w:rPr>
        <w:t xml:space="preserve"> </w:t>
      </w:r>
      <w:r w:rsidR="00676332" w:rsidRPr="00676332">
        <w:rPr>
          <w:b w:val="0"/>
          <w:sz w:val="22"/>
        </w:rPr>
        <w:t>:</w:t>
      </w:r>
      <w:proofErr w:type="gramEnd"/>
      <w:r w:rsidR="00676332" w:rsidRPr="00676332">
        <w:rPr>
          <w:b w:val="0"/>
          <w:sz w:val="22"/>
        </w:rPr>
        <w:t xml:space="preserve"> </w:t>
      </w:r>
      <w:r w:rsidR="00676332" w:rsidRPr="00676332">
        <w:rPr>
          <w:b w:val="0"/>
        </w:rPr>
        <w:t>inhaled nitric oxide</w:t>
      </w:r>
      <w:r w:rsidR="00676332" w:rsidRPr="00676332">
        <w:rPr>
          <w:b w:val="0"/>
          <w:sz w:val="22"/>
        </w:rPr>
        <w:t xml:space="preserve"> </w:t>
      </w:r>
      <w:r w:rsidR="00676332" w:rsidRPr="00676332">
        <w:rPr>
          <w:b w:val="0"/>
          <w:sz w:val="22"/>
        </w:rPr>
        <w:t xml:space="preserve">IVC: </w:t>
      </w:r>
      <w:r w:rsidR="00676332">
        <w:rPr>
          <w:b w:val="0"/>
          <w:sz w:val="22"/>
        </w:rPr>
        <w:t>i</w:t>
      </w:r>
      <w:r w:rsidR="00676332" w:rsidRPr="00676332">
        <w:rPr>
          <w:b w:val="0"/>
          <w:sz w:val="22"/>
        </w:rPr>
        <w:t xml:space="preserve">nferior </w:t>
      </w:r>
      <w:r w:rsidR="00676332" w:rsidRPr="00676332">
        <w:rPr>
          <w:b w:val="0"/>
          <w:sz w:val="22"/>
        </w:rPr>
        <w:t>vena cava</w:t>
      </w:r>
      <w:r w:rsidR="00676332">
        <w:rPr>
          <w:b w:val="0"/>
          <w:sz w:val="22"/>
        </w:rPr>
        <w:t>,</w:t>
      </w:r>
      <w:r w:rsidR="00676332">
        <w:rPr>
          <w:b w:val="0"/>
          <w:sz w:val="22"/>
        </w:rPr>
        <w:t xml:space="preserve"> </w:t>
      </w:r>
      <w:r w:rsidR="00676332" w:rsidRPr="00676332">
        <w:rPr>
          <w:b w:val="0"/>
          <w:sz w:val="22"/>
        </w:rPr>
        <w:t xml:space="preserve">LPA: </w:t>
      </w:r>
      <w:r w:rsidR="00676332">
        <w:rPr>
          <w:b w:val="0"/>
          <w:sz w:val="22"/>
        </w:rPr>
        <w:t>l</w:t>
      </w:r>
      <w:r w:rsidR="00676332" w:rsidRPr="00676332">
        <w:rPr>
          <w:b w:val="0"/>
          <w:sz w:val="22"/>
        </w:rPr>
        <w:t>eft pulmonary artery</w:t>
      </w:r>
      <w:r w:rsidR="00676332">
        <w:rPr>
          <w:b w:val="0"/>
          <w:sz w:val="22"/>
        </w:rPr>
        <w:t xml:space="preserve">, </w:t>
      </w:r>
      <w:r w:rsidR="00676332" w:rsidRPr="00676332">
        <w:rPr>
          <w:b w:val="0"/>
          <w:sz w:val="22"/>
        </w:rPr>
        <w:t>TTE: transthoracic echocardiogram</w:t>
      </w:r>
      <w:r w:rsidR="00B434ED" w:rsidRPr="00676332">
        <w:rPr>
          <w:b w:val="0"/>
          <w:sz w:val="22"/>
        </w:rPr>
        <w:t xml:space="preserve">. </w:t>
      </w:r>
    </w:p>
    <w:tbl>
      <w:tblPr>
        <w:tblStyle w:val="Tableausimple51"/>
        <w:tblW w:w="14294" w:type="dxa"/>
        <w:tblBorders>
          <w:top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299"/>
        <w:gridCol w:w="1299"/>
        <w:gridCol w:w="1299"/>
        <w:gridCol w:w="1299"/>
        <w:gridCol w:w="1299"/>
        <w:gridCol w:w="1299"/>
      </w:tblGrid>
      <w:tr w:rsidR="00142945" w:rsidRPr="00676332" w14:paraId="010040CB" w14:textId="3BF0265E" w:rsidTr="002F4DB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59CC6E" w14:textId="77777777" w:rsidR="00142945" w:rsidRPr="00676332" w:rsidRDefault="00142945" w:rsidP="00A20C65">
            <w:pPr>
              <w:jc w:val="center"/>
              <w:rPr>
                <w:rFonts w:cs="Times New Roman"/>
                <w:b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b/>
                <w:i w:val="0"/>
                <w:sz w:val="20"/>
                <w:szCs w:val="20"/>
              </w:rPr>
              <w:t>Patient number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CA39711" w14:textId="447F22B4" w:rsidR="00142945" w:rsidRPr="00676332" w:rsidRDefault="00142945" w:rsidP="00A20C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b/>
                <w:i w:val="0"/>
                <w:sz w:val="20"/>
                <w:szCs w:val="20"/>
              </w:rPr>
              <w:t>Gestational age, week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EE3ABBB" w14:textId="59AB0EDD" w:rsidR="00142945" w:rsidRPr="00676332" w:rsidRDefault="00142945" w:rsidP="00C12F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b/>
                <w:i w:val="0"/>
                <w:sz w:val="20"/>
                <w:szCs w:val="20"/>
              </w:rPr>
              <w:t>Birth weight, gram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E0460B6" w14:textId="15E43576" w:rsidR="00142945" w:rsidRPr="00676332" w:rsidRDefault="00142945" w:rsidP="00A20C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b/>
                <w:i w:val="0"/>
                <w:sz w:val="20"/>
                <w:szCs w:val="20"/>
              </w:rPr>
              <w:t>Age at procedure, day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8FF34A2" w14:textId="77777777" w:rsidR="00142945" w:rsidRPr="00676332" w:rsidRDefault="00142945" w:rsidP="00A20C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b/>
                <w:i w:val="0"/>
                <w:sz w:val="20"/>
                <w:szCs w:val="20"/>
              </w:rPr>
              <w:t>Weight at procedure, gram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4192F0E9" w14:textId="03B0BA81" w:rsidR="00142945" w:rsidRPr="00676332" w:rsidRDefault="00142945" w:rsidP="00A20C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b/>
                <w:i w:val="0"/>
                <w:sz w:val="20"/>
                <w:szCs w:val="20"/>
              </w:rPr>
              <w:t>PDA length (Angiography), mm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3D30EE1D" w14:textId="77777777" w:rsidR="00142945" w:rsidRPr="00676332" w:rsidRDefault="00142945" w:rsidP="00A20C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b/>
                <w:i w:val="0"/>
                <w:sz w:val="20"/>
                <w:szCs w:val="20"/>
              </w:rPr>
              <w:t>PDA minimal diameter (TTE/Angiography), mm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2B06349A" w14:textId="586F51A9" w:rsidR="00142945" w:rsidRPr="00676332" w:rsidRDefault="00142945" w:rsidP="00A20C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b/>
                <w:i w:val="0"/>
                <w:sz w:val="20"/>
                <w:szCs w:val="20"/>
              </w:rPr>
              <w:t>Flow across the ductu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92BB5B7" w14:textId="7D75CB53" w:rsidR="00142945" w:rsidRPr="00676332" w:rsidRDefault="00142945" w:rsidP="00A20C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b/>
                <w:i w:val="0"/>
                <w:sz w:val="20"/>
                <w:szCs w:val="20"/>
              </w:rPr>
              <w:t xml:space="preserve">Device 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6E587" w14:textId="1536801B" w:rsidR="00142945" w:rsidRPr="00676332" w:rsidRDefault="00142945" w:rsidP="00A20C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b/>
                <w:i w:val="0"/>
                <w:sz w:val="20"/>
                <w:szCs w:val="20"/>
              </w:rPr>
              <w:t>Outcomes</w:t>
            </w:r>
          </w:p>
        </w:tc>
      </w:tr>
      <w:tr w:rsidR="002F4DB3" w:rsidRPr="00676332" w14:paraId="2FDB0D10" w14:textId="26C41F18" w:rsidTr="001429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1C24992" w14:textId="6F18D130" w:rsidR="00142945" w:rsidRPr="00676332" w:rsidRDefault="00142945" w:rsidP="00A20C65">
            <w:pPr>
              <w:jc w:val="center"/>
              <w:rPr>
                <w:rFonts w:cs="Times New Roman"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225A6349" w14:textId="1F14B171" w:rsidR="00142945" w:rsidRPr="00676332" w:rsidRDefault="00142945" w:rsidP="00676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8</w:t>
            </w:r>
            <w:r w:rsidR="00676332">
              <w:rPr>
                <w:rFonts w:cs="Times New Roman"/>
                <w:sz w:val="20"/>
                <w:szCs w:val="20"/>
              </w:rPr>
              <w:t>.</w:t>
            </w:r>
            <w:r w:rsidRPr="0067633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4B9E18DF" w14:textId="40EAA216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59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158D24C2" w14:textId="2F402A28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62C7E6B9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59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29EB3A43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4026DF7A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.5/4.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71CEBE8A" w14:textId="4B7271CB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Left-to-right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2E581B92" w14:textId="281CBEC1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ADO II AS (5/4)</w:t>
            </w:r>
          </w:p>
        </w:tc>
        <w:tc>
          <w:tcPr>
            <w:tcW w:w="0" w:type="dxa"/>
            <w:tcBorders>
              <w:top w:val="nil"/>
              <w:left w:val="nil"/>
              <w:right w:val="single" w:sz="4" w:space="0" w:color="auto"/>
            </w:tcBorders>
          </w:tcPr>
          <w:p w14:paraId="05267820" w14:textId="14944A1E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LPA stenosis, BPD</w:t>
            </w:r>
          </w:p>
        </w:tc>
      </w:tr>
      <w:tr w:rsidR="00142945" w:rsidRPr="00676332" w14:paraId="6BA365DB" w14:textId="77777777" w:rsidTr="002F4D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right w:val="nil"/>
            </w:tcBorders>
          </w:tcPr>
          <w:p w14:paraId="0190E373" w14:textId="77777777" w:rsidR="00142945" w:rsidRPr="00676332" w:rsidRDefault="00142945" w:rsidP="00A20C65">
            <w:pPr>
              <w:jc w:val="center"/>
              <w:rPr>
                <w:rFonts w:cs="Times New Roman"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092ED61A" w14:textId="77E7FE6F" w:rsidR="00142945" w:rsidRPr="00676332" w:rsidRDefault="00142945" w:rsidP="00676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4</w:t>
            </w:r>
            <w:r w:rsidR="00676332">
              <w:rPr>
                <w:rFonts w:cs="Times New Roman"/>
                <w:sz w:val="20"/>
                <w:szCs w:val="20"/>
              </w:rPr>
              <w:t>.</w:t>
            </w:r>
            <w:r w:rsidRPr="0067633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58D01EA6" w14:textId="70728E0B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50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2E7274F1" w14:textId="0B2D02C6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77FD03EF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10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408CF0FB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7A05A6DF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/3.1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3195C919" w14:textId="07C078CC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Bidirectional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45DFA31C" w14:textId="237098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ADO II AS (5/4)</w:t>
            </w:r>
          </w:p>
        </w:tc>
        <w:tc>
          <w:tcPr>
            <w:tcW w:w="0" w:type="dxa"/>
            <w:tcBorders>
              <w:top w:val="nil"/>
              <w:left w:val="nil"/>
              <w:right w:val="single" w:sz="4" w:space="0" w:color="auto"/>
            </w:tcBorders>
          </w:tcPr>
          <w:p w14:paraId="2F814ACE" w14:textId="659E6154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LPA stenosis, BPD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0E1F8E51" w14:textId="3CF55FFA" w:rsidR="00142945" w:rsidRPr="00676332" w:rsidRDefault="00142945" w:rsidP="00A20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F4DB3" w:rsidRPr="00676332" w14:paraId="35E6AC18" w14:textId="55F01068" w:rsidTr="001429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right w:val="nil"/>
            </w:tcBorders>
          </w:tcPr>
          <w:p w14:paraId="768777BE" w14:textId="77777777" w:rsidR="00142945" w:rsidRPr="00676332" w:rsidRDefault="00142945" w:rsidP="00A20C65">
            <w:pPr>
              <w:jc w:val="center"/>
              <w:rPr>
                <w:rFonts w:cs="Times New Roman"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i w:val="0"/>
                <w:sz w:val="20"/>
                <w:szCs w:val="20"/>
              </w:rPr>
              <w:t>3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5A073EDB" w14:textId="605B03B4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57D33BE0" w14:textId="2D8AF00E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04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4609B786" w14:textId="4334B36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7DD26120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08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0AE4F37A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0C5D43B3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.8/3.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6287CFBD" w14:textId="190968C6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Left-to-right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70FADC3A" w14:textId="5A50A2F1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ADO II AS (5/4)</w:t>
            </w:r>
          </w:p>
        </w:tc>
        <w:tc>
          <w:tcPr>
            <w:tcW w:w="0" w:type="dxa"/>
            <w:tcBorders>
              <w:top w:val="nil"/>
              <w:left w:val="nil"/>
              <w:right w:val="single" w:sz="4" w:space="0" w:color="auto"/>
            </w:tcBorders>
          </w:tcPr>
          <w:p w14:paraId="62DF91BB" w14:textId="6B023D1C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Favorable, BPD</w:t>
            </w:r>
          </w:p>
        </w:tc>
      </w:tr>
      <w:tr w:rsidR="00142945" w:rsidRPr="00676332" w14:paraId="2241403C" w14:textId="77777777" w:rsidTr="002F4D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right w:val="nil"/>
            </w:tcBorders>
          </w:tcPr>
          <w:p w14:paraId="6D64E38A" w14:textId="77777777" w:rsidR="00142945" w:rsidRPr="00676332" w:rsidRDefault="00142945" w:rsidP="00A20C65">
            <w:pPr>
              <w:jc w:val="center"/>
              <w:rPr>
                <w:rFonts w:cs="Times New Roman"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i w:val="0"/>
                <w:sz w:val="20"/>
                <w:szCs w:val="20"/>
              </w:rPr>
              <w:t>4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0E53F32B" w14:textId="1A18E5FB" w:rsidR="00142945" w:rsidRPr="00676332" w:rsidRDefault="00142945" w:rsidP="00676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5</w:t>
            </w:r>
            <w:r w:rsidR="00676332">
              <w:rPr>
                <w:rFonts w:cs="Times New Roman"/>
                <w:sz w:val="20"/>
                <w:szCs w:val="20"/>
              </w:rPr>
              <w:t>.</w:t>
            </w:r>
            <w:r w:rsidRPr="0067633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4D6CC86F" w14:textId="66055BC9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69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527A28A2" w14:textId="5DACE8D3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3375A04D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03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42936E75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2D015918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.8/2.9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2B9DAECC" w14:textId="488F6ADE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Left-to-right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27C3B859" w14:textId="0F397DD9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ADO II AS (4/2)</w:t>
            </w:r>
          </w:p>
        </w:tc>
        <w:tc>
          <w:tcPr>
            <w:tcW w:w="0" w:type="dxa"/>
            <w:tcBorders>
              <w:top w:val="nil"/>
              <w:left w:val="nil"/>
              <w:right w:val="single" w:sz="4" w:space="0" w:color="auto"/>
            </w:tcBorders>
          </w:tcPr>
          <w:p w14:paraId="1A8404E0" w14:textId="76B14DC2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Favorable, BPD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55BBD758" w14:textId="533F5CEC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F4DB3" w:rsidRPr="00676332" w14:paraId="2F1AD6D1" w14:textId="6DF4739F" w:rsidTr="001429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right w:val="nil"/>
            </w:tcBorders>
          </w:tcPr>
          <w:p w14:paraId="3C49FB8A" w14:textId="77777777" w:rsidR="00142945" w:rsidRPr="00676332" w:rsidRDefault="00142945" w:rsidP="00A20C65">
            <w:pPr>
              <w:jc w:val="center"/>
              <w:rPr>
                <w:rFonts w:cs="Times New Roman"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i w:val="0"/>
                <w:sz w:val="20"/>
                <w:szCs w:val="20"/>
              </w:rPr>
              <w:t>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4F4CB2D5" w14:textId="483B9930" w:rsidR="00142945" w:rsidRPr="00676332" w:rsidRDefault="00142945" w:rsidP="00676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6</w:t>
            </w:r>
            <w:r w:rsidR="00676332">
              <w:rPr>
                <w:rFonts w:cs="Times New Roman"/>
                <w:sz w:val="20"/>
                <w:szCs w:val="20"/>
              </w:rPr>
              <w:t>.</w:t>
            </w:r>
            <w:r w:rsidRPr="0067633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277E8E37" w14:textId="28EC0355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85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7D43AA61" w14:textId="615225BC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27EC55DC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5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30A68DE6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009E7425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.8/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6322FB38" w14:textId="4103A210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Left-to-right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59DA5CC6" w14:textId="5B478E1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ADO Piccolo (4/2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25EDA7" w14:textId="4A54ADCD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Favorable</w:t>
            </w:r>
          </w:p>
        </w:tc>
      </w:tr>
      <w:tr w:rsidR="00142945" w:rsidRPr="00676332" w14:paraId="5AAB35D5" w14:textId="77777777" w:rsidTr="002F4DB3">
        <w:trPr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right w:val="nil"/>
            </w:tcBorders>
          </w:tcPr>
          <w:p w14:paraId="33AFDDC7" w14:textId="77777777" w:rsidR="00142945" w:rsidRPr="00676332" w:rsidRDefault="00142945" w:rsidP="00A20C65">
            <w:pPr>
              <w:jc w:val="center"/>
              <w:rPr>
                <w:rFonts w:cs="Times New Roman"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i w:val="0"/>
                <w:sz w:val="20"/>
                <w:szCs w:val="20"/>
              </w:rPr>
              <w:t>6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506F268F" w14:textId="01489C0A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74E954AD" w14:textId="5996DC09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79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7CDBEA90" w14:textId="3D22A38E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1BC29D43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02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1417CC10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6FFC488B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.2/3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0A63379E" w14:textId="436D0A5E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Left-to-right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3C77E852" w14:textId="500C7EA4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ADO Piccolo (4/2)</w:t>
            </w:r>
          </w:p>
        </w:tc>
        <w:tc>
          <w:tcPr>
            <w:tcW w:w="0" w:type="dxa"/>
            <w:tcBorders>
              <w:top w:val="nil"/>
              <w:left w:val="nil"/>
              <w:right w:val="single" w:sz="4" w:space="0" w:color="auto"/>
            </w:tcBorders>
          </w:tcPr>
          <w:p w14:paraId="5F1853F3" w14:textId="0B01046A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IVC thrombosis, acute renal failure, BPD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43597A07" w14:textId="06053229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F4DB3" w:rsidRPr="00676332" w14:paraId="08AB7865" w14:textId="18D14168" w:rsidTr="001429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right w:val="nil"/>
            </w:tcBorders>
          </w:tcPr>
          <w:p w14:paraId="753D1DAB" w14:textId="77777777" w:rsidR="00142945" w:rsidRPr="00676332" w:rsidRDefault="00142945" w:rsidP="00A20C65">
            <w:pPr>
              <w:jc w:val="center"/>
              <w:rPr>
                <w:rFonts w:cs="Times New Roman"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i w:val="0"/>
                <w:sz w:val="20"/>
                <w:szCs w:val="20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1D2E1B8D" w14:textId="31709976" w:rsidR="00142945" w:rsidRPr="00676332" w:rsidRDefault="00142945" w:rsidP="00676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8</w:t>
            </w:r>
            <w:r w:rsidR="00676332">
              <w:rPr>
                <w:rFonts w:cs="Times New Roman"/>
                <w:sz w:val="20"/>
                <w:szCs w:val="20"/>
              </w:rPr>
              <w:t>.</w:t>
            </w:r>
            <w:r w:rsidRPr="0067633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77E5C4EB" w14:textId="689E7BCE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01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44A81B89" w14:textId="366265BD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00353EB3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59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15B30A09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1094A6CF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3/3.4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4DEA14C3" w14:textId="493387B9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Left-to-right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31D00323" w14:textId="1B595A4E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ADO Piccolo (5/2)</w:t>
            </w:r>
          </w:p>
        </w:tc>
        <w:tc>
          <w:tcPr>
            <w:tcW w:w="0" w:type="dxa"/>
            <w:tcBorders>
              <w:top w:val="nil"/>
              <w:left w:val="nil"/>
              <w:right w:val="single" w:sz="4" w:space="0" w:color="auto"/>
            </w:tcBorders>
          </w:tcPr>
          <w:p w14:paraId="14151AA2" w14:textId="41131094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Favorable, BPD</w:t>
            </w:r>
          </w:p>
        </w:tc>
      </w:tr>
      <w:tr w:rsidR="00142945" w:rsidRPr="00676332" w14:paraId="5D4DC22D" w14:textId="1F1D67EB" w:rsidTr="002F4DB3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right w:val="nil"/>
            </w:tcBorders>
          </w:tcPr>
          <w:p w14:paraId="35366F5E" w14:textId="77777777" w:rsidR="00142945" w:rsidRPr="00676332" w:rsidRDefault="00142945" w:rsidP="00A20C65">
            <w:pPr>
              <w:jc w:val="center"/>
              <w:rPr>
                <w:rFonts w:cs="Times New Roman"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i w:val="0"/>
                <w:sz w:val="20"/>
                <w:szCs w:val="20"/>
              </w:rPr>
              <w:lastRenderedPageBreak/>
              <w:t>8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13680313" w14:textId="47BC013C" w:rsidR="00142945" w:rsidRPr="00676332" w:rsidRDefault="00142945" w:rsidP="00676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7</w:t>
            </w:r>
            <w:r w:rsidR="00676332">
              <w:rPr>
                <w:rFonts w:cs="Times New Roman"/>
                <w:sz w:val="20"/>
                <w:szCs w:val="20"/>
              </w:rPr>
              <w:t>.</w:t>
            </w:r>
            <w:r w:rsidRPr="0067633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261F4A63" w14:textId="621783B3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70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045B373A" w14:textId="44C0739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3A6269E3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00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6C84FDAF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450502B5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3/4.3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231072B8" w14:textId="58EA9A4C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Left-to-right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6C45B564" w14:textId="282B600C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ADO Piccolo (5/2)</w:t>
            </w:r>
          </w:p>
        </w:tc>
        <w:tc>
          <w:tcPr>
            <w:tcW w:w="0" w:type="dxa"/>
            <w:tcBorders>
              <w:top w:val="nil"/>
              <w:left w:val="nil"/>
              <w:right w:val="single" w:sz="4" w:space="0" w:color="auto"/>
            </w:tcBorders>
          </w:tcPr>
          <w:p w14:paraId="494C9CC9" w14:textId="435ED61D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LPA stenosis, mild hemolysis, BPD</w:t>
            </w:r>
          </w:p>
        </w:tc>
      </w:tr>
      <w:tr w:rsidR="002F4DB3" w:rsidRPr="00676332" w14:paraId="511F12A5" w14:textId="1782F433" w:rsidTr="001429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right w:val="nil"/>
            </w:tcBorders>
          </w:tcPr>
          <w:p w14:paraId="0B1F1A6F" w14:textId="77777777" w:rsidR="00142945" w:rsidRPr="00676332" w:rsidRDefault="00142945" w:rsidP="00A20C65">
            <w:pPr>
              <w:jc w:val="center"/>
              <w:rPr>
                <w:rFonts w:cs="Times New Roman"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i w:val="0"/>
                <w:sz w:val="20"/>
                <w:szCs w:val="20"/>
              </w:rPr>
              <w:t>9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030E6A8B" w14:textId="3B2449C9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4D9586F3" w14:textId="7A2F831A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84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4345BEE2" w14:textId="19758C56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65B8C488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40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7C588CD7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6C200279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.8/3.4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306B0658" w14:textId="3B2E4A80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Left-to-right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230BCB3A" w14:textId="490DC5D3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ADO Piccolo (5/2)</w:t>
            </w:r>
          </w:p>
        </w:tc>
        <w:tc>
          <w:tcPr>
            <w:tcW w:w="0" w:type="dxa"/>
            <w:tcBorders>
              <w:top w:val="nil"/>
              <w:left w:val="nil"/>
              <w:right w:val="single" w:sz="4" w:space="0" w:color="auto"/>
            </w:tcBorders>
          </w:tcPr>
          <w:p w14:paraId="16803FDF" w14:textId="63385FF8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Favorable</w:t>
            </w:r>
          </w:p>
        </w:tc>
      </w:tr>
      <w:tr w:rsidR="00142945" w:rsidRPr="00676332" w14:paraId="49E12F94" w14:textId="77777777" w:rsidTr="002F4D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right w:val="nil"/>
            </w:tcBorders>
          </w:tcPr>
          <w:p w14:paraId="301B2C78" w14:textId="77777777" w:rsidR="00142945" w:rsidRPr="00676332" w:rsidRDefault="00142945" w:rsidP="00A20C65">
            <w:pPr>
              <w:jc w:val="center"/>
              <w:rPr>
                <w:rFonts w:cs="Times New Roman"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i w:val="0"/>
                <w:sz w:val="20"/>
                <w:szCs w:val="20"/>
              </w:rPr>
              <w:t>1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1037100F" w14:textId="12882B93" w:rsidR="00142945" w:rsidRPr="00676332" w:rsidRDefault="00142945" w:rsidP="00676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4</w:t>
            </w:r>
            <w:r w:rsidR="00676332">
              <w:rPr>
                <w:rFonts w:cs="Times New Roman"/>
                <w:sz w:val="20"/>
                <w:szCs w:val="20"/>
              </w:rPr>
              <w:t>.</w:t>
            </w:r>
            <w:r w:rsidRPr="0067633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136925D3" w14:textId="2F6EBEF5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66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1D85B9FC" w14:textId="548B6FB5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2E3CA97A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89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683E783F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3F97FB4D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.5/4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5355A765" w14:textId="79ECD1C2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Left-to-right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4490A0D3" w14:textId="14DF3DE1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ADO Piccolo (5/2)</w:t>
            </w:r>
          </w:p>
        </w:tc>
        <w:tc>
          <w:tcPr>
            <w:tcW w:w="0" w:type="dxa"/>
            <w:tcBorders>
              <w:top w:val="nil"/>
              <w:left w:val="nil"/>
              <w:right w:val="single" w:sz="4" w:space="0" w:color="auto"/>
            </w:tcBorders>
          </w:tcPr>
          <w:p w14:paraId="7B768F0C" w14:textId="2848DF5E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Favorable, BPD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0E5ABBBE" w14:textId="2A44F832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F4DB3" w:rsidRPr="00676332" w14:paraId="6491A1BE" w14:textId="174A245C" w:rsidTr="001429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right w:val="nil"/>
            </w:tcBorders>
          </w:tcPr>
          <w:p w14:paraId="5EEB2C83" w14:textId="77777777" w:rsidR="00142945" w:rsidRPr="00676332" w:rsidRDefault="00142945" w:rsidP="00A20C65">
            <w:pPr>
              <w:jc w:val="center"/>
              <w:rPr>
                <w:rFonts w:cs="Times New Roman"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i w:val="0"/>
                <w:sz w:val="20"/>
                <w:szCs w:val="20"/>
              </w:rPr>
              <w:t>11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7995CFC4" w14:textId="0CFC528A" w:rsidR="00142945" w:rsidRPr="00676332" w:rsidRDefault="00142945" w:rsidP="00676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4</w:t>
            </w:r>
            <w:r w:rsidR="00676332">
              <w:rPr>
                <w:rFonts w:cs="Times New Roman"/>
                <w:sz w:val="20"/>
                <w:szCs w:val="20"/>
              </w:rPr>
              <w:t>.</w:t>
            </w:r>
            <w:r w:rsidRPr="0067633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0925046B" w14:textId="37F5AD12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74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7F177F11" w14:textId="43DCD004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46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4372BB71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370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238DB917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0F02756F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.9/3.6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60E56B11" w14:textId="0D3807B3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Left-to-right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6C5FE123" w14:textId="1803B28C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ADO Piccolo (5/4)</w:t>
            </w:r>
          </w:p>
        </w:tc>
        <w:tc>
          <w:tcPr>
            <w:tcW w:w="0" w:type="dxa"/>
            <w:tcBorders>
              <w:top w:val="nil"/>
              <w:left w:val="nil"/>
              <w:right w:val="single" w:sz="4" w:space="0" w:color="auto"/>
            </w:tcBorders>
          </w:tcPr>
          <w:p w14:paraId="354CF64C" w14:textId="0EADE1E8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Favorable, BPD</w:t>
            </w:r>
          </w:p>
        </w:tc>
      </w:tr>
      <w:tr w:rsidR="00142945" w:rsidRPr="00676332" w14:paraId="6ADEB476" w14:textId="46F49737" w:rsidTr="002F4DB3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right w:val="nil"/>
            </w:tcBorders>
          </w:tcPr>
          <w:p w14:paraId="41F6D196" w14:textId="77777777" w:rsidR="00142945" w:rsidRPr="00676332" w:rsidRDefault="00142945" w:rsidP="00A20C65">
            <w:pPr>
              <w:jc w:val="center"/>
              <w:rPr>
                <w:rFonts w:cs="Times New Roman"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i w:val="0"/>
                <w:sz w:val="20"/>
                <w:szCs w:val="20"/>
              </w:rPr>
              <w:t>12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44FC324E" w14:textId="66FD61A1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3967B61F" w14:textId="21975261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62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34D33FFC" w14:textId="6C2743FA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19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274A6DE1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03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6D662794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0309469D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.5/3.9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030BCF11" w14:textId="7FC7423C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 xml:space="preserve">Bidirectional 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15E6B39A" w14:textId="5C494C95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ADO Piccolo (5/2)</w:t>
            </w:r>
          </w:p>
        </w:tc>
        <w:tc>
          <w:tcPr>
            <w:tcW w:w="0" w:type="dxa"/>
            <w:tcBorders>
              <w:top w:val="nil"/>
              <w:left w:val="nil"/>
              <w:right w:val="single" w:sz="4" w:space="0" w:color="auto"/>
            </w:tcBorders>
          </w:tcPr>
          <w:p w14:paraId="4E84E820" w14:textId="3FC04312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Favorable, BPD</w:t>
            </w:r>
          </w:p>
        </w:tc>
      </w:tr>
      <w:tr w:rsidR="002F4DB3" w:rsidRPr="00676332" w14:paraId="2A1EB37C" w14:textId="0441256D" w:rsidTr="001429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right w:val="nil"/>
            </w:tcBorders>
          </w:tcPr>
          <w:p w14:paraId="7CBE15B0" w14:textId="77777777" w:rsidR="00142945" w:rsidRPr="00676332" w:rsidRDefault="00142945" w:rsidP="00A20C65">
            <w:pPr>
              <w:jc w:val="center"/>
              <w:rPr>
                <w:rFonts w:cs="Times New Roman"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i w:val="0"/>
                <w:sz w:val="20"/>
                <w:szCs w:val="20"/>
              </w:rPr>
              <w:t>13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3F55F74F" w14:textId="45401480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762BCA76" w14:textId="465F545B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68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235306D6" w14:textId="5AC2971B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433A09FF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00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249E55B4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694A9A9A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.6/2.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40EE5929" w14:textId="398C1A32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Left-to-right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6E19F955" w14:textId="771377F8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ADO Piccolo (3/2)</w:t>
            </w:r>
          </w:p>
        </w:tc>
        <w:tc>
          <w:tcPr>
            <w:tcW w:w="0" w:type="dxa"/>
            <w:tcBorders>
              <w:top w:val="nil"/>
              <w:left w:val="nil"/>
              <w:right w:val="single" w:sz="4" w:space="0" w:color="auto"/>
            </w:tcBorders>
          </w:tcPr>
          <w:p w14:paraId="757F2797" w14:textId="4DD9CF72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Favorable, BPD</w:t>
            </w:r>
          </w:p>
        </w:tc>
      </w:tr>
      <w:tr w:rsidR="00142945" w:rsidRPr="00676332" w14:paraId="4C1E4A2C" w14:textId="77777777" w:rsidTr="002F4D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D8579D" w14:textId="77777777" w:rsidR="00142945" w:rsidRPr="00676332" w:rsidRDefault="00142945" w:rsidP="00A20C65">
            <w:pPr>
              <w:jc w:val="center"/>
              <w:rPr>
                <w:rFonts w:cs="Times New Roman"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i w:val="0"/>
                <w:sz w:val="20"/>
                <w:szCs w:val="20"/>
              </w:rPr>
              <w:t>14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17D421A7" w14:textId="52340970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534B8CF6" w14:textId="315AFA7C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50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64A60B62" w14:textId="0903010A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510F976D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95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5E310EDB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1B13D4BB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/3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1C62A78F" w14:textId="4ED5C488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Left-to-right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62D4D65C" w14:textId="12DF523D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ADO Piccolo (4/2)</w:t>
            </w:r>
          </w:p>
        </w:tc>
        <w:tc>
          <w:tcPr>
            <w:tcW w:w="0" w:type="dxa"/>
            <w:tcBorders>
              <w:top w:val="nil"/>
              <w:left w:val="nil"/>
              <w:right w:val="single" w:sz="4" w:space="0" w:color="auto"/>
            </w:tcBorders>
          </w:tcPr>
          <w:p w14:paraId="1A306BC1" w14:textId="37F83450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 xml:space="preserve">transient pulmonary hypertension </w:t>
            </w:r>
            <w:proofErr w:type="spellStart"/>
            <w:r w:rsidRPr="00676332">
              <w:rPr>
                <w:rFonts w:cs="Times New Roman"/>
                <w:sz w:val="20"/>
                <w:szCs w:val="20"/>
              </w:rPr>
              <w:t>iNO</w:t>
            </w:r>
            <w:proofErr w:type="spellEnd"/>
            <w:r w:rsidRPr="00676332">
              <w:rPr>
                <w:rFonts w:cs="Times New Roman"/>
                <w:sz w:val="20"/>
                <w:szCs w:val="20"/>
              </w:rPr>
              <w:t>, BPD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4EA286E8" w14:textId="4B7ABE54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F4DB3" w:rsidRPr="00676332" w14:paraId="1BAA7554" w14:textId="5DC2B10C" w:rsidTr="001429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right w:val="nil"/>
            </w:tcBorders>
          </w:tcPr>
          <w:p w14:paraId="4110564C" w14:textId="77777777" w:rsidR="00142945" w:rsidRPr="00676332" w:rsidRDefault="00142945" w:rsidP="00A20C65">
            <w:pPr>
              <w:jc w:val="center"/>
              <w:rPr>
                <w:rFonts w:cs="Times New Roman"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i w:val="0"/>
                <w:sz w:val="20"/>
                <w:szCs w:val="20"/>
              </w:rPr>
              <w:t>1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045340D7" w14:textId="46F72B15" w:rsidR="00142945" w:rsidRPr="00676332" w:rsidRDefault="00142945" w:rsidP="00676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4</w:t>
            </w:r>
            <w:r w:rsidR="00676332">
              <w:rPr>
                <w:rFonts w:cs="Times New Roman"/>
                <w:sz w:val="20"/>
                <w:szCs w:val="20"/>
              </w:rPr>
              <w:t>.</w:t>
            </w:r>
            <w:r w:rsidRPr="0067633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7EE3FF72" w14:textId="0F72A736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64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2ACB730F" w14:textId="146B994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5A09CAEF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28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44BB0D6A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56FE6623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.5/3.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3FF27A38" w14:textId="79E18379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Left-to-right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78A12341" w14:textId="0FC2D1AC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ADO Piccolo (5/2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D26CF2" w14:textId="47FBAA1E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 xml:space="preserve">LPA stenosis, BPD </w:t>
            </w:r>
          </w:p>
        </w:tc>
      </w:tr>
      <w:tr w:rsidR="00142945" w:rsidRPr="00676332" w14:paraId="04F8BF3A" w14:textId="77777777" w:rsidTr="002F4D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right w:val="nil"/>
            </w:tcBorders>
          </w:tcPr>
          <w:p w14:paraId="7563E331" w14:textId="77777777" w:rsidR="00142945" w:rsidRPr="00676332" w:rsidRDefault="00142945" w:rsidP="00A20C65">
            <w:pPr>
              <w:jc w:val="center"/>
              <w:rPr>
                <w:rFonts w:cs="Times New Roman"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i w:val="0"/>
                <w:sz w:val="20"/>
                <w:szCs w:val="20"/>
              </w:rPr>
              <w:t>16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3EF41BD2" w14:textId="133CB241" w:rsidR="00142945" w:rsidRPr="00676332" w:rsidRDefault="00142945" w:rsidP="00676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5</w:t>
            </w:r>
            <w:r w:rsidR="00676332">
              <w:rPr>
                <w:rFonts w:cs="Times New Roman"/>
                <w:sz w:val="20"/>
                <w:szCs w:val="20"/>
              </w:rPr>
              <w:t>.</w:t>
            </w:r>
            <w:r w:rsidRPr="0067633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231CE436" w14:textId="68077D44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59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140FBA2D" w14:textId="0BCBC3A2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3A660F10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89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785CB3EC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176F6025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.3/3.9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55654FEC" w14:textId="5B7DB2A4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Left-to-right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26C82537" w14:textId="54477BCD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ADO Piccolo (5/2)</w:t>
            </w:r>
          </w:p>
        </w:tc>
        <w:tc>
          <w:tcPr>
            <w:tcW w:w="0" w:type="dxa"/>
            <w:tcBorders>
              <w:top w:val="nil"/>
              <w:left w:val="nil"/>
              <w:right w:val="single" w:sz="4" w:space="0" w:color="auto"/>
            </w:tcBorders>
          </w:tcPr>
          <w:p w14:paraId="6748642D" w14:textId="1CBA1E90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 xml:space="preserve">LPA stenosis, transient pulmonary hypertension </w:t>
            </w:r>
            <w:proofErr w:type="spellStart"/>
            <w:r w:rsidRPr="00676332">
              <w:rPr>
                <w:rFonts w:cs="Times New Roman"/>
                <w:sz w:val="20"/>
                <w:szCs w:val="20"/>
              </w:rPr>
              <w:t>iNO</w:t>
            </w:r>
            <w:proofErr w:type="spellEnd"/>
            <w:r w:rsidRPr="00676332">
              <w:rPr>
                <w:rFonts w:cs="Times New Roman"/>
                <w:sz w:val="20"/>
                <w:szCs w:val="20"/>
              </w:rPr>
              <w:t>, BPD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5F381133" w14:textId="08FBB604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F4DB3" w:rsidRPr="00676332" w14:paraId="0CDDBAF8" w14:textId="17D3C10A" w:rsidTr="001429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right w:val="nil"/>
            </w:tcBorders>
          </w:tcPr>
          <w:p w14:paraId="55CCC48C" w14:textId="77777777" w:rsidR="00142945" w:rsidRPr="00676332" w:rsidRDefault="00142945" w:rsidP="00A20C65">
            <w:pPr>
              <w:jc w:val="center"/>
              <w:rPr>
                <w:rFonts w:cs="Times New Roman"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i w:val="0"/>
                <w:sz w:val="20"/>
                <w:szCs w:val="20"/>
              </w:rPr>
              <w:lastRenderedPageBreak/>
              <w:t>17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5990B96B" w14:textId="1A8F1120" w:rsidR="00142945" w:rsidRPr="00676332" w:rsidRDefault="00142945" w:rsidP="00676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7</w:t>
            </w:r>
            <w:r w:rsidR="00676332">
              <w:rPr>
                <w:rFonts w:cs="Times New Roman"/>
                <w:sz w:val="20"/>
                <w:szCs w:val="20"/>
              </w:rPr>
              <w:t>.</w:t>
            </w:r>
            <w:r w:rsidRPr="0067633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0CFC2847" w14:textId="164E7A2F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95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2B9D1CB5" w14:textId="266BB499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45630A2B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32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0389F93A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5F2AE53C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.7/4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6DDF8D5D" w14:textId="003B16D2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Left-to-right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0BA90D5C" w14:textId="2AB7F284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ADO Piccolo (5/4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723EBD" w14:textId="2B332FBD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Favorable, BPD</w:t>
            </w:r>
          </w:p>
        </w:tc>
      </w:tr>
      <w:tr w:rsidR="00142945" w:rsidRPr="00676332" w14:paraId="404601CE" w14:textId="77777777" w:rsidTr="002F4D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right w:val="nil"/>
            </w:tcBorders>
          </w:tcPr>
          <w:p w14:paraId="315A7B8F" w14:textId="77777777" w:rsidR="00142945" w:rsidRPr="00676332" w:rsidRDefault="00142945" w:rsidP="00A20C65">
            <w:pPr>
              <w:jc w:val="center"/>
              <w:rPr>
                <w:rFonts w:cs="Times New Roman"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i w:val="0"/>
                <w:sz w:val="20"/>
                <w:szCs w:val="20"/>
              </w:rPr>
              <w:t>18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70403499" w14:textId="7D90C439" w:rsidR="00142945" w:rsidRPr="00676332" w:rsidRDefault="00142945" w:rsidP="00676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6</w:t>
            </w:r>
            <w:r w:rsidR="00676332">
              <w:rPr>
                <w:rFonts w:cs="Times New Roman"/>
                <w:sz w:val="20"/>
                <w:szCs w:val="20"/>
              </w:rPr>
              <w:t>.</w:t>
            </w:r>
            <w:r w:rsidRPr="0067633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1DE80144" w14:textId="5A095932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75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7742F104" w14:textId="40A1E55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5E251F03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20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512399F8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9.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5DD69DCD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.4/4.4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73C9DE09" w14:textId="75E73693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Left-to-right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0D70B218" w14:textId="343F19B4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ADO Piccolo (5/2)</w:t>
            </w:r>
          </w:p>
        </w:tc>
        <w:tc>
          <w:tcPr>
            <w:tcW w:w="0" w:type="dxa"/>
            <w:tcBorders>
              <w:top w:val="nil"/>
              <w:left w:val="nil"/>
              <w:right w:val="single" w:sz="4" w:space="0" w:color="auto"/>
            </w:tcBorders>
          </w:tcPr>
          <w:p w14:paraId="376CF66C" w14:textId="65BB2CB1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Favorable, BPD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6A364D72" w14:textId="137FBFE0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F4DB3" w:rsidRPr="00676332" w14:paraId="674FDD5D" w14:textId="79448949" w:rsidTr="001429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right w:val="nil"/>
            </w:tcBorders>
          </w:tcPr>
          <w:p w14:paraId="58C00B2F" w14:textId="77777777" w:rsidR="00142945" w:rsidRPr="00676332" w:rsidRDefault="00142945" w:rsidP="00A20C65">
            <w:pPr>
              <w:jc w:val="center"/>
              <w:rPr>
                <w:rFonts w:cs="Times New Roman"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i w:val="0"/>
                <w:sz w:val="20"/>
                <w:szCs w:val="20"/>
              </w:rPr>
              <w:t>19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1E477F65" w14:textId="7A9B61E0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5CC8E05F" w14:textId="28612280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90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5A79F1A0" w14:textId="68854C31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13376204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20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4EB7F397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0208D448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3/3.2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256C3138" w14:textId="42259FC3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Left-to-right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27C47B44" w14:textId="225802B2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ADO Piccolo (4/2)</w:t>
            </w:r>
          </w:p>
        </w:tc>
        <w:tc>
          <w:tcPr>
            <w:tcW w:w="0" w:type="dxa"/>
            <w:tcBorders>
              <w:top w:val="nil"/>
              <w:left w:val="nil"/>
              <w:right w:val="single" w:sz="4" w:space="0" w:color="auto"/>
            </w:tcBorders>
          </w:tcPr>
          <w:p w14:paraId="37B9A085" w14:textId="58AE63A2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Mild left ventricular dysfunction, BPD</w:t>
            </w:r>
          </w:p>
        </w:tc>
      </w:tr>
      <w:tr w:rsidR="00142945" w:rsidRPr="00676332" w14:paraId="61270BC5" w14:textId="77777777" w:rsidTr="002F4D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right w:val="nil"/>
            </w:tcBorders>
          </w:tcPr>
          <w:p w14:paraId="7DEC2AD3" w14:textId="77777777" w:rsidR="00142945" w:rsidRPr="00676332" w:rsidRDefault="00142945" w:rsidP="00A20C65">
            <w:pPr>
              <w:jc w:val="center"/>
              <w:rPr>
                <w:rFonts w:cs="Times New Roman"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i w:val="0"/>
                <w:sz w:val="20"/>
                <w:szCs w:val="20"/>
              </w:rPr>
              <w:t>2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666C51B2" w14:textId="35C4C97A" w:rsidR="00142945" w:rsidRPr="00676332" w:rsidRDefault="00142945" w:rsidP="00676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6</w:t>
            </w:r>
            <w:r w:rsidR="00676332">
              <w:rPr>
                <w:rFonts w:cs="Times New Roman"/>
                <w:sz w:val="20"/>
                <w:szCs w:val="20"/>
              </w:rPr>
              <w:t>.</w:t>
            </w:r>
            <w:r w:rsidRPr="0067633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416F7F4E" w14:textId="0A7F4C03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65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6833CC06" w14:textId="21547DEC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2626E743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70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3D82AA17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58C40966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3.7/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68950D76" w14:textId="386ED588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Left-to-right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73A96E1C" w14:textId="42A900EB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ADO Piccolo (5/2)</w:t>
            </w:r>
          </w:p>
        </w:tc>
        <w:tc>
          <w:tcPr>
            <w:tcW w:w="0" w:type="dxa"/>
            <w:tcBorders>
              <w:top w:val="nil"/>
              <w:left w:val="nil"/>
              <w:right w:val="single" w:sz="4" w:space="0" w:color="auto"/>
            </w:tcBorders>
          </w:tcPr>
          <w:p w14:paraId="45F22321" w14:textId="353115D2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Progressive arterial hypertension, BPD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753A85AC" w14:textId="086960C8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F4DB3" w:rsidRPr="00676332" w14:paraId="22E9DB44" w14:textId="55BF65A2" w:rsidTr="001429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right w:val="nil"/>
            </w:tcBorders>
          </w:tcPr>
          <w:p w14:paraId="31FB812C" w14:textId="77777777" w:rsidR="00142945" w:rsidRPr="00676332" w:rsidRDefault="00142945" w:rsidP="00A20C65">
            <w:pPr>
              <w:jc w:val="center"/>
              <w:rPr>
                <w:rFonts w:cs="Times New Roman"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i w:val="0"/>
                <w:sz w:val="20"/>
                <w:szCs w:val="20"/>
              </w:rPr>
              <w:t>21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2B26ABC8" w14:textId="504550F6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0A937FD7" w14:textId="499C9EE4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00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18975173" w14:textId="6D73B27E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001C61CD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330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5BE0B1B7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560E94D2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.2/3.6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5C1D3FBD" w14:textId="0F028625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Left-to-right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08700E44" w14:textId="39325CC2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ADO Piccolo (5/2)</w:t>
            </w:r>
          </w:p>
        </w:tc>
        <w:tc>
          <w:tcPr>
            <w:tcW w:w="0" w:type="dxa"/>
            <w:tcBorders>
              <w:top w:val="nil"/>
              <w:left w:val="nil"/>
              <w:right w:val="single" w:sz="4" w:space="0" w:color="auto"/>
            </w:tcBorders>
          </w:tcPr>
          <w:p w14:paraId="4DDFEF3D" w14:textId="371ED635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Favorable, BPD</w:t>
            </w:r>
          </w:p>
        </w:tc>
      </w:tr>
      <w:tr w:rsidR="00142945" w:rsidRPr="00676332" w14:paraId="3F1FCB7F" w14:textId="77777777" w:rsidTr="002F4D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right w:val="nil"/>
            </w:tcBorders>
          </w:tcPr>
          <w:p w14:paraId="008D8CF5" w14:textId="77777777" w:rsidR="00142945" w:rsidRPr="00676332" w:rsidRDefault="00142945" w:rsidP="00A20C65">
            <w:pPr>
              <w:jc w:val="center"/>
              <w:rPr>
                <w:rFonts w:cs="Times New Roman"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i w:val="0"/>
                <w:sz w:val="20"/>
                <w:szCs w:val="20"/>
              </w:rPr>
              <w:t>22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572D8A0A" w14:textId="1676C6E0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1AFEE3C0" w14:textId="70CCFF90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88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516550E5" w14:textId="579C1C84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36DD3C62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31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60623CB6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33C00C67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3.3/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024A0557" w14:textId="6EE0F4B5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Left-to-right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69A88FAD" w14:textId="69231784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ADO Piccolo (5/2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9CCBE6" w14:textId="350C7C95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Favorable, BPD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5446E72F" w14:textId="7A0F78DF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F4DB3" w:rsidRPr="00676332" w14:paraId="7D375FE8" w14:textId="24DF715A" w:rsidTr="001429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right w:val="nil"/>
            </w:tcBorders>
          </w:tcPr>
          <w:p w14:paraId="41CE9450" w14:textId="77777777" w:rsidR="00142945" w:rsidRPr="00676332" w:rsidRDefault="00142945" w:rsidP="00A20C65">
            <w:pPr>
              <w:jc w:val="center"/>
              <w:rPr>
                <w:rFonts w:cs="Times New Roman"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i w:val="0"/>
                <w:sz w:val="20"/>
                <w:szCs w:val="20"/>
              </w:rPr>
              <w:t>23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1C0E5604" w14:textId="59721015" w:rsidR="00142945" w:rsidRPr="00676332" w:rsidRDefault="00142945" w:rsidP="00676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3</w:t>
            </w:r>
            <w:r w:rsidR="00676332">
              <w:rPr>
                <w:rFonts w:cs="Times New Roman"/>
                <w:sz w:val="20"/>
                <w:szCs w:val="20"/>
              </w:rPr>
              <w:t>.</w:t>
            </w:r>
            <w:r w:rsidRPr="0067633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5DDF3239" w14:textId="5BF921EF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55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2D1C9E5A" w14:textId="3F73F08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3DF39BA4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07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45A6BE37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9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28DC2371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.1/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6F5E0ECC" w14:textId="4718B798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Left-to-right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20486944" w14:textId="6CBB7AAC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ADO Piccolo (4/2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FB068F" w14:textId="3B1424FD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 xml:space="preserve">Transient pulmonary hypertension </w:t>
            </w:r>
            <w:proofErr w:type="spellStart"/>
            <w:r w:rsidRPr="00676332">
              <w:rPr>
                <w:rFonts w:cs="Times New Roman"/>
                <w:sz w:val="20"/>
                <w:szCs w:val="20"/>
              </w:rPr>
              <w:t>iNO</w:t>
            </w:r>
            <w:proofErr w:type="spellEnd"/>
            <w:r w:rsidRPr="00676332">
              <w:rPr>
                <w:rFonts w:cs="Times New Roman"/>
                <w:sz w:val="20"/>
                <w:szCs w:val="20"/>
              </w:rPr>
              <w:t>, BPD</w:t>
            </w:r>
          </w:p>
        </w:tc>
      </w:tr>
      <w:tr w:rsidR="00142945" w:rsidRPr="00676332" w14:paraId="50BAE769" w14:textId="139004C0" w:rsidTr="002F4DB3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673DD1" w14:textId="77777777" w:rsidR="00142945" w:rsidRPr="00676332" w:rsidRDefault="00142945" w:rsidP="00A20C65">
            <w:pPr>
              <w:jc w:val="center"/>
              <w:rPr>
                <w:rFonts w:cs="Times New Roman"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i w:val="0"/>
                <w:sz w:val="20"/>
                <w:szCs w:val="20"/>
              </w:rPr>
              <w:t>2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2EA242EB" w14:textId="07DFC967" w:rsidR="00142945" w:rsidRPr="00676332" w:rsidRDefault="00142945" w:rsidP="00676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3</w:t>
            </w:r>
            <w:r w:rsidR="00676332">
              <w:rPr>
                <w:rFonts w:cs="Times New Roman"/>
                <w:sz w:val="20"/>
                <w:szCs w:val="20"/>
              </w:rPr>
              <w:t>.</w:t>
            </w:r>
            <w:r w:rsidRPr="0067633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6C1D7D8B" w14:textId="79C9C66C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57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23BB628E" w14:textId="5696A3F9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66C09D14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04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0656EAA6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4F74A8BD" w14:textId="77777777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.7/3.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4163BDDE" w14:textId="72974EBF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Bidirectional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497A2A9C" w14:textId="066A91B0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ADO Piccolo (5/2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C1753E" w14:textId="50624034" w:rsidR="00142945" w:rsidRPr="00676332" w:rsidRDefault="00142945" w:rsidP="00A2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 xml:space="preserve">Traumatic tricuspid regurgitation, severe LPA stenosis, pulmonary hypertension </w:t>
            </w:r>
            <w:proofErr w:type="spellStart"/>
            <w:r w:rsidRPr="00676332">
              <w:rPr>
                <w:rFonts w:cs="Times New Roman"/>
                <w:sz w:val="20"/>
                <w:szCs w:val="20"/>
              </w:rPr>
              <w:t>iNO</w:t>
            </w:r>
            <w:proofErr w:type="spellEnd"/>
            <w:r w:rsidRPr="00676332">
              <w:rPr>
                <w:rFonts w:cs="Times New Roman"/>
                <w:sz w:val="20"/>
                <w:szCs w:val="20"/>
              </w:rPr>
              <w:t xml:space="preserve"> death</w:t>
            </w:r>
          </w:p>
        </w:tc>
      </w:tr>
      <w:tr w:rsidR="002F4DB3" w14:paraId="472C31F9" w14:textId="4B4C0571" w:rsidTr="001429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4C7E5D" w14:textId="77777777" w:rsidR="00142945" w:rsidRPr="00676332" w:rsidRDefault="00142945" w:rsidP="00A20C65">
            <w:pPr>
              <w:jc w:val="center"/>
              <w:rPr>
                <w:rFonts w:cs="Times New Roman"/>
                <w:i w:val="0"/>
                <w:sz w:val="20"/>
                <w:szCs w:val="20"/>
              </w:rPr>
            </w:pPr>
            <w:r w:rsidRPr="00676332">
              <w:rPr>
                <w:rFonts w:cs="Times New Roman"/>
                <w:i w:val="0"/>
                <w:sz w:val="20"/>
                <w:szCs w:val="20"/>
              </w:rPr>
              <w:lastRenderedPageBreak/>
              <w:t>25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D2A9E" w14:textId="2F3E2ABE" w:rsidR="00142945" w:rsidRPr="00676332" w:rsidRDefault="00142945" w:rsidP="00676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27</w:t>
            </w:r>
            <w:r w:rsidR="00676332">
              <w:rPr>
                <w:rFonts w:cs="Times New Roman"/>
                <w:sz w:val="20"/>
                <w:szCs w:val="20"/>
              </w:rPr>
              <w:t>.</w:t>
            </w:r>
            <w:r w:rsidRPr="0067633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0FE66" w14:textId="247F5B98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97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879BE" w14:textId="4266218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3648F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265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5A96D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18E98" w14:textId="77777777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3.5/5.1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0D1D1" w14:textId="280FDA00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Left-to-right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82872" w14:textId="2A77B894" w:rsidR="00142945" w:rsidRPr="00676332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748557" w14:textId="0EDBD4FB" w:rsidR="00142945" w:rsidRDefault="00142945" w:rsidP="00A20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6332">
              <w:rPr>
                <w:rFonts w:cs="Times New Roman"/>
                <w:sz w:val="20"/>
                <w:szCs w:val="20"/>
              </w:rPr>
              <w:t xml:space="preserve">Tamponade, surgical ligation, IVC thrombosis, pulmonary hypertension </w:t>
            </w:r>
            <w:proofErr w:type="spellStart"/>
            <w:r w:rsidRPr="00676332">
              <w:rPr>
                <w:rFonts w:cs="Times New Roman"/>
                <w:sz w:val="20"/>
                <w:szCs w:val="20"/>
              </w:rPr>
              <w:t>iNO</w:t>
            </w:r>
            <w:proofErr w:type="spellEnd"/>
            <w:r w:rsidRPr="00676332">
              <w:rPr>
                <w:rFonts w:cs="Times New Roman"/>
                <w:sz w:val="20"/>
                <w:szCs w:val="20"/>
              </w:rPr>
              <w:t>, BPD</w:t>
            </w:r>
          </w:p>
        </w:tc>
      </w:tr>
    </w:tbl>
    <w:p w14:paraId="37A2DC2E" w14:textId="77777777" w:rsidR="00A20C65" w:rsidRPr="0088513A" w:rsidRDefault="00A20C65" w:rsidP="006B2D5B">
      <w:pPr>
        <w:rPr>
          <w:rFonts w:cs="Times New Roman"/>
          <w:szCs w:val="24"/>
        </w:rPr>
      </w:pPr>
    </w:p>
    <w:sectPr w:rsidR="00A20C65" w:rsidRPr="0088513A" w:rsidSect="0033794A">
      <w:footerReference w:type="even" r:id="rId12"/>
      <w:footerReference w:type="default" r:id="rId13"/>
      <w:headerReference w:type="first" r:id="rId14"/>
      <w:pgSz w:w="15840" w:h="12240" w:orient="landscape"/>
      <w:pgMar w:top="1179" w:right="1140" w:bottom="1281" w:left="1140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236344" w14:textId="77777777" w:rsidR="00913258" w:rsidRDefault="00913258" w:rsidP="00117666">
      <w:pPr>
        <w:spacing w:after="0"/>
      </w:pPr>
      <w:r>
        <w:separator/>
      </w:r>
    </w:p>
  </w:endnote>
  <w:endnote w:type="continuationSeparator" w:id="0">
    <w:p w14:paraId="71C5B23D" w14:textId="77777777" w:rsidR="00913258" w:rsidRDefault="009132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0FCB79" w14:textId="77777777" w:rsidR="002F4DB3" w:rsidRPr="00577C4C" w:rsidRDefault="002F4DB3">
    <w:pPr>
      <w:pStyle w:val="Pieddepage"/>
      <w:rPr>
        <w:color w:val="C00000"/>
        <w:szCs w:val="24"/>
      </w:rPr>
    </w:pPr>
    <w:r w:rsidRPr="00577C4C">
      <w:rPr>
        <w:noProof/>
        <w:color w:val="C00000"/>
        <w:szCs w:val="24"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0FA53F" w:rsidR="002F4DB3" w:rsidRPr="00E9561B" w:rsidRDefault="002F4DB3">
                          <w:pPr>
                            <w:rPr>
                              <w:color w:val="C00000"/>
                            </w:rPr>
                          </w:pPr>
                          <w:r w:rsidRPr="00C46518">
                            <w:rPr>
                              <w:rFonts w:cs="Times New Roman"/>
                              <w:bCs/>
                              <w:color w:val="000000"/>
                            </w:rPr>
                            <w:t xml:space="preserve">Patent </w:t>
                          </w:r>
                          <w:r>
                            <w:rPr>
                              <w:rFonts w:cs="Times New Roman"/>
                              <w:bCs/>
                              <w:color w:val="000000"/>
                            </w:rPr>
                            <w:t>D</w:t>
                          </w:r>
                          <w:r w:rsidRPr="00C46518">
                            <w:rPr>
                              <w:rFonts w:cs="Times New Roman"/>
                              <w:bCs/>
                              <w:color w:val="000000"/>
                            </w:rPr>
                            <w:t xml:space="preserve">uctus </w:t>
                          </w:r>
                          <w:r>
                            <w:rPr>
                              <w:rFonts w:cs="Times New Roman"/>
                              <w:bCs/>
                              <w:color w:val="000000"/>
                            </w:rPr>
                            <w:t>A</w:t>
                          </w:r>
                          <w:r w:rsidRPr="00C46518">
                            <w:rPr>
                              <w:rFonts w:cs="Times New Roman"/>
                              <w:bCs/>
                              <w:color w:val="000000"/>
                            </w:rPr>
                            <w:t xml:space="preserve">rteriosus </w:t>
                          </w:r>
                          <w:r>
                            <w:rPr>
                              <w:rFonts w:cs="Times New Roman"/>
                              <w:bCs/>
                              <w:color w:val="000000"/>
                            </w:rPr>
                            <w:t>C</w:t>
                          </w:r>
                          <w:r w:rsidRPr="00C46518">
                            <w:rPr>
                              <w:rFonts w:cs="Times New Roman"/>
                              <w:bCs/>
                              <w:color w:val="000000"/>
                            </w:rPr>
                            <w:t xml:space="preserve">losure in </w:t>
                          </w:r>
                          <w:r>
                            <w:rPr>
                              <w:rFonts w:cs="Times New Roman"/>
                              <w:bCs/>
                              <w:color w:val="000000"/>
                            </w:rPr>
                            <w:t>P</w:t>
                          </w:r>
                          <w:r w:rsidRPr="00C46518">
                            <w:rPr>
                              <w:rFonts w:cs="Times New Roman"/>
                              <w:bCs/>
                              <w:color w:val="000000"/>
                            </w:rPr>
                            <w:t xml:space="preserve">reterm </w:t>
                          </w:r>
                          <w:r>
                            <w:rPr>
                              <w:rFonts w:cs="Times New Roman"/>
                              <w:bCs/>
                              <w:color w:val="000000"/>
                            </w:rPr>
                            <w:t>I</w:t>
                          </w:r>
                          <w:r w:rsidRPr="00C46518">
                            <w:rPr>
                              <w:rFonts w:cs="Times New Roman"/>
                              <w:bCs/>
                              <w:color w:val="000000"/>
                            </w:rPr>
                            <w:t>nfants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14:paraId="7B187B51" w14:textId="770FA53F" w:rsidR="002F4DB3" w:rsidRPr="00E9561B" w:rsidRDefault="002F4DB3">
                    <w:pPr>
                      <w:rPr>
                        <w:color w:val="C00000"/>
                      </w:rPr>
                    </w:pPr>
                    <w:r w:rsidRPr="00C46518">
                      <w:rPr>
                        <w:rFonts w:cs="Times New Roman"/>
                        <w:bCs/>
                        <w:color w:val="000000"/>
                      </w:rPr>
                      <w:t xml:space="preserve">Patent </w:t>
                    </w:r>
                    <w:r>
                      <w:rPr>
                        <w:rFonts w:cs="Times New Roman"/>
                        <w:bCs/>
                        <w:color w:val="000000"/>
                      </w:rPr>
                      <w:t>D</w:t>
                    </w:r>
                    <w:r w:rsidRPr="00C46518">
                      <w:rPr>
                        <w:rFonts w:cs="Times New Roman"/>
                        <w:bCs/>
                        <w:color w:val="000000"/>
                      </w:rPr>
                      <w:t xml:space="preserve">uctus </w:t>
                    </w:r>
                    <w:r>
                      <w:rPr>
                        <w:rFonts w:cs="Times New Roman"/>
                        <w:bCs/>
                        <w:color w:val="000000"/>
                      </w:rPr>
                      <w:t>A</w:t>
                    </w:r>
                    <w:r w:rsidRPr="00C46518">
                      <w:rPr>
                        <w:rFonts w:cs="Times New Roman"/>
                        <w:bCs/>
                        <w:color w:val="000000"/>
                      </w:rPr>
                      <w:t xml:space="preserve">rteriosus </w:t>
                    </w:r>
                    <w:r>
                      <w:rPr>
                        <w:rFonts w:cs="Times New Roman"/>
                        <w:bCs/>
                        <w:color w:val="000000"/>
                      </w:rPr>
                      <w:t>C</w:t>
                    </w:r>
                    <w:r w:rsidRPr="00C46518">
                      <w:rPr>
                        <w:rFonts w:cs="Times New Roman"/>
                        <w:bCs/>
                        <w:color w:val="000000"/>
                      </w:rPr>
                      <w:t xml:space="preserve">losure in </w:t>
                    </w:r>
                    <w:r>
                      <w:rPr>
                        <w:rFonts w:cs="Times New Roman"/>
                        <w:bCs/>
                        <w:color w:val="000000"/>
                      </w:rPr>
                      <w:t>P</w:t>
                    </w:r>
                    <w:r w:rsidRPr="00C46518">
                      <w:rPr>
                        <w:rFonts w:cs="Times New Roman"/>
                        <w:bCs/>
                        <w:color w:val="000000"/>
                      </w:rPr>
                      <w:t xml:space="preserve">reterm </w:t>
                    </w:r>
                    <w:r>
                      <w:rPr>
                        <w:rFonts w:cs="Times New Roman"/>
                        <w:bCs/>
                        <w:color w:val="000000"/>
                      </w:rPr>
                      <w:t>I</w:t>
                    </w:r>
                    <w:r w:rsidRPr="00C46518">
                      <w:rPr>
                        <w:rFonts w:cs="Times New Roman"/>
                        <w:bCs/>
                        <w:color w:val="000000"/>
                      </w:rPr>
                      <w:t>nfants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0B94C47B" w:rsidR="002F4DB3" w:rsidRPr="00577C4C" w:rsidRDefault="002F4DB3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6332" w:rsidRPr="0067633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26.3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0B94C47B" w:rsidR="002F4DB3" w:rsidRPr="00577C4C" w:rsidRDefault="002F4DB3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6332" w:rsidRPr="0067633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8A60F" w14:textId="77777777" w:rsidR="002F4DB3" w:rsidRPr="00577C4C" w:rsidRDefault="002F4DB3">
    <w:pPr>
      <w:pStyle w:val="Pieddepage"/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5168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6DB91CF4" w:rsidR="002F4DB3" w:rsidRPr="00577C4C" w:rsidRDefault="002F4DB3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6332" w:rsidRPr="0067633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51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14:paraId="04C0BEFB" w14:textId="6DB91CF4" w:rsidR="002F4DB3" w:rsidRPr="00577C4C" w:rsidRDefault="002F4DB3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6332" w:rsidRPr="0067633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6BB85E" w14:textId="77777777" w:rsidR="00913258" w:rsidRDefault="00913258" w:rsidP="00117666">
      <w:pPr>
        <w:spacing w:after="0"/>
      </w:pPr>
      <w:r>
        <w:separator/>
      </w:r>
    </w:p>
  </w:footnote>
  <w:footnote w:type="continuationSeparator" w:id="0">
    <w:p w14:paraId="697D1925" w14:textId="77777777" w:rsidR="00913258" w:rsidRDefault="009132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34DC69" w14:textId="77777777" w:rsidR="002F4DB3" w:rsidRDefault="002F4DB3" w:rsidP="00A53000">
    <w:pPr>
      <w:pStyle w:val="En-tte"/>
    </w:pPr>
    <w:r w:rsidRPr="005A1D84">
      <w:rPr>
        <w:noProof/>
        <w:color w:val="A6A6A6" w:themeColor="background1" w:themeShade="A6"/>
        <w:lang w:val="fr-FR" w:eastAsia="fr-FR"/>
      </w:rPr>
      <w:drawing>
        <wp:inline distT="0" distB="0" distL="0" distR="0" wp14:anchorId="14758C2E" wp14:editId="7C8F8B09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re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re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re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0"/>
    <w:rsid w:val="000001BE"/>
    <w:rsid w:val="00015D7B"/>
    <w:rsid w:val="0002273A"/>
    <w:rsid w:val="00025825"/>
    <w:rsid w:val="000304F8"/>
    <w:rsid w:val="00034304"/>
    <w:rsid w:val="00035434"/>
    <w:rsid w:val="00043522"/>
    <w:rsid w:val="00044904"/>
    <w:rsid w:val="00045678"/>
    <w:rsid w:val="000458E4"/>
    <w:rsid w:val="00056546"/>
    <w:rsid w:val="00063D84"/>
    <w:rsid w:val="0006636D"/>
    <w:rsid w:val="00072F67"/>
    <w:rsid w:val="00077D53"/>
    <w:rsid w:val="00081394"/>
    <w:rsid w:val="00090F17"/>
    <w:rsid w:val="000B34BD"/>
    <w:rsid w:val="000C7B9E"/>
    <w:rsid w:val="000C7E2A"/>
    <w:rsid w:val="000F4CBB"/>
    <w:rsid w:val="000F4CFB"/>
    <w:rsid w:val="000F74E7"/>
    <w:rsid w:val="00111F93"/>
    <w:rsid w:val="00117666"/>
    <w:rsid w:val="001223A7"/>
    <w:rsid w:val="00134256"/>
    <w:rsid w:val="00142945"/>
    <w:rsid w:val="00147395"/>
    <w:rsid w:val="00152161"/>
    <w:rsid w:val="00153BE3"/>
    <w:rsid w:val="001552C9"/>
    <w:rsid w:val="00167FE4"/>
    <w:rsid w:val="001721F5"/>
    <w:rsid w:val="00177D84"/>
    <w:rsid w:val="00182BCA"/>
    <w:rsid w:val="00187446"/>
    <w:rsid w:val="001964EF"/>
    <w:rsid w:val="001B1A2C"/>
    <w:rsid w:val="001D12D7"/>
    <w:rsid w:val="001D1758"/>
    <w:rsid w:val="001D5C23"/>
    <w:rsid w:val="001E4F08"/>
    <w:rsid w:val="001F4C07"/>
    <w:rsid w:val="00206322"/>
    <w:rsid w:val="00217BA1"/>
    <w:rsid w:val="00220AEA"/>
    <w:rsid w:val="00226954"/>
    <w:rsid w:val="002368CB"/>
    <w:rsid w:val="00241E2B"/>
    <w:rsid w:val="002629A3"/>
    <w:rsid w:val="00265660"/>
    <w:rsid w:val="002677A0"/>
    <w:rsid w:val="00267D18"/>
    <w:rsid w:val="002719D2"/>
    <w:rsid w:val="002768A6"/>
    <w:rsid w:val="0028470B"/>
    <w:rsid w:val="002868E2"/>
    <w:rsid w:val="002869C3"/>
    <w:rsid w:val="002936E4"/>
    <w:rsid w:val="00296B88"/>
    <w:rsid w:val="002A260D"/>
    <w:rsid w:val="002A5865"/>
    <w:rsid w:val="002B1955"/>
    <w:rsid w:val="002B75D0"/>
    <w:rsid w:val="002C4560"/>
    <w:rsid w:val="002C74CA"/>
    <w:rsid w:val="002E1258"/>
    <w:rsid w:val="002F4D1C"/>
    <w:rsid w:val="002F4DB3"/>
    <w:rsid w:val="002F62F1"/>
    <w:rsid w:val="002F744D"/>
    <w:rsid w:val="00303DE6"/>
    <w:rsid w:val="00310124"/>
    <w:rsid w:val="00313F7E"/>
    <w:rsid w:val="00320941"/>
    <w:rsid w:val="00322306"/>
    <w:rsid w:val="003312AF"/>
    <w:rsid w:val="00331534"/>
    <w:rsid w:val="0033794A"/>
    <w:rsid w:val="003428D8"/>
    <w:rsid w:val="00344F89"/>
    <w:rsid w:val="003544FB"/>
    <w:rsid w:val="003642FB"/>
    <w:rsid w:val="00365D63"/>
    <w:rsid w:val="0036793B"/>
    <w:rsid w:val="00372682"/>
    <w:rsid w:val="00376CC5"/>
    <w:rsid w:val="00384EC9"/>
    <w:rsid w:val="00393252"/>
    <w:rsid w:val="0039693B"/>
    <w:rsid w:val="003B3C40"/>
    <w:rsid w:val="003C68AE"/>
    <w:rsid w:val="003D2F2D"/>
    <w:rsid w:val="003D7EEE"/>
    <w:rsid w:val="003E3BCC"/>
    <w:rsid w:val="003E7EF9"/>
    <w:rsid w:val="003F5E99"/>
    <w:rsid w:val="00401590"/>
    <w:rsid w:val="0042455C"/>
    <w:rsid w:val="00426A01"/>
    <w:rsid w:val="00446E4C"/>
    <w:rsid w:val="00461944"/>
    <w:rsid w:val="00463E3D"/>
    <w:rsid w:val="004645AE"/>
    <w:rsid w:val="0047394A"/>
    <w:rsid w:val="00483CEA"/>
    <w:rsid w:val="00492026"/>
    <w:rsid w:val="00493CF3"/>
    <w:rsid w:val="004A5DF7"/>
    <w:rsid w:val="004B0076"/>
    <w:rsid w:val="004B044C"/>
    <w:rsid w:val="004C3304"/>
    <w:rsid w:val="004C57F9"/>
    <w:rsid w:val="004C68DB"/>
    <w:rsid w:val="004D3E33"/>
    <w:rsid w:val="004E310F"/>
    <w:rsid w:val="004F4CB1"/>
    <w:rsid w:val="00510770"/>
    <w:rsid w:val="0052252B"/>
    <w:rsid w:val="005250F2"/>
    <w:rsid w:val="00543E7A"/>
    <w:rsid w:val="005442D1"/>
    <w:rsid w:val="00557231"/>
    <w:rsid w:val="00561F1C"/>
    <w:rsid w:val="00596528"/>
    <w:rsid w:val="005A0653"/>
    <w:rsid w:val="005A1D84"/>
    <w:rsid w:val="005A4990"/>
    <w:rsid w:val="005A599E"/>
    <w:rsid w:val="005A70EA"/>
    <w:rsid w:val="005B3C42"/>
    <w:rsid w:val="005C3963"/>
    <w:rsid w:val="005D1840"/>
    <w:rsid w:val="005D35E4"/>
    <w:rsid w:val="005D5A75"/>
    <w:rsid w:val="005D7910"/>
    <w:rsid w:val="005E7730"/>
    <w:rsid w:val="00614C68"/>
    <w:rsid w:val="0062154F"/>
    <w:rsid w:val="00626026"/>
    <w:rsid w:val="006315C9"/>
    <w:rsid w:val="00631A8C"/>
    <w:rsid w:val="00651CA2"/>
    <w:rsid w:val="00653D60"/>
    <w:rsid w:val="00660D05"/>
    <w:rsid w:val="00664415"/>
    <w:rsid w:val="006714A4"/>
    <w:rsid w:val="00671D9A"/>
    <w:rsid w:val="00673952"/>
    <w:rsid w:val="00676332"/>
    <w:rsid w:val="00684D0B"/>
    <w:rsid w:val="00686C9D"/>
    <w:rsid w:val="00686FAE"/>
    <w:rsid w:val="00695A31"/>
    <w:rsid w:val="006A3CE5"/>
    <w:rsid w:val="006B2D5B"/>
    <w:rsid w:val="006B7D14"/>
    <w:rsid w:val="006C186D"/>
    <w:rsid w:val="006D5B93"/>
    <w:rsid w:val="006E18DE"/>
    <w:rsid w:val="006E54C5"/>
    <w:rsid w:val="006E7141"/>
    <w:rsid w:val="007031D3"/>
    <w:rsid w:val="00723823"/>
    <w:rsid w:val="00725A7D"/>
    <w:rsid w:val="00727093"/>
    <w:rsid w:val="0073085C"/>
    <w:rsid w:val="00746505"/>
    <w:rsid w:val="00752FD1"/>
    <w:rsid w:val="00767BFF"/>
    <w:rsid w:val="00785B27"/>
    <w:rsid w:val="00790BB3"/>
    <w:rsid w:val="00792043"/>
    <w:rsid w:val="00797EDD"/>
    <w:rsid w:val="007A334F"/>
    <w:rsid w:val="007A7062"/>
    <w:rsid w:val="007B0322"/>
    <w:rsid w:val="007C0E3F"/>
    <w:rsid w:val="007C206C"/>
    <w:rsid w:val="007C5729"/>
    <w:rsid w:val="007C5B00"/>
    <w:rsid w:val="007D0C75"/>
    <w:rsid w:val="007D1019"/>
    <w:rsid w:val="007D483C"/>
    <w:rsid w:val="007E0DA2"/>
    <w:rsid w:val="007E481B"/>
    <w:rsid w:val="007F2DCA"/>
    <w:rsid w:val="008111E4"/>
    <w:rsid w:val="0081301C"/>
    <w:rsid w:val="00817927"/>
    <w:rsid w:val="00817DD6"/>
    <w:rsid w:val="008259F3"/>
    <w:rsid w:val="00844C67"/>
    <w:rsid w:val="00852AAC"/>
    <w:rsid w:val="00861FD7"/>
    <w:rsid w:val="008629A9"/>
    <w:rsid w:val="0086398E"/>
    <w:rsid w:val="0088513A"/>
    <w:rsid w:val="00893C19"/>
    <w:rsid w:val="00895308"/>
    <w:rsid w:val="008A0240"/>
    <w:rsid w:val="008A3472"/>
    <w:rsid w:val="008C24F8"/>
    <w:rsid w:val="008D6C8D"/>
    <w:rsid w:val="008E2B54"/>
    <w:rsid w:val="008E4404"/>
    <w:rsid w:val="008E58C7"/>
    <w:rsid w:val="008F2C98"/>
    <w:rsid w:val="008F5021"/>
    <w:rsid w:val="00913258"/>
    <w:rsid w:val="00916104"/>
    <w:rsid w:val="00921DCC"/>
    <w:rsid w:val="00943573"/>
    <w:rsid w:val="00956671"/>
    <w:rsid w:val="009610E9"/>
    <w:rsid w:val="00971B61"/>
    <w:rsid w:val="0097749F"/>
    <w:rsid w:val="00980850"/>
    <w:rsid w:val="00980C31"/>
    <w:rsid w:val="009955FF"/>
    <w:rsid w:val="009D259D"/>
    <w:rsid w:val="00A00487"/>
    <w:rsid w:val="00A20514"/>
    <w:rsid w:val="00A20C65"/>
    <w:rsid w:val="00A353B4"/>
    <w:rsid w:val="00A46D7D"/>
    <w:rsid w:val="00A50D9D"/>
    <w:rsid w:val="00A53000"/>
    <w:rsid w:val="00A545C6"/>
    <w:rsid w:val="00A75F87"/>
    <w:rsid w:val="00A761E8"/>
    <w:rsid w:val="00A95D8B"/>
    <w:rsid w:val="00AC0270"/>
    <w:rsid w:val="00AC3EA3"/>
    <w:rsid w:val="00AC792D"/>
    <w:rsid w:val="00AF1490"/>
    <w:rsid w:val="00AF3681"/>
    <w:rsid w:val="00B33E7E"/>
    <w:rsid w:val="00B434ED"/>
    <w:rsid w:val="00B51BC7"/>
    <w:rsid w:val="00B51E07"/>
    <w:rsid w:val="00B610CF"/>
    <w:rsid w:val="00B657B8"/>
    <w:rsid w:val="00B74D3A"/>
    <w:rsid w:val="00B84920"/>
    <w:rsid w:val="00B8556A"/>
    <w:rsid w:val="00BA79F5"/>
    <w:rsid w:val="00BB41CE"/>
    <w:rsid w:val="00BB6949"/>
    <w:rsid w:val="00BB6C4A"/>
    <w:rsid w:val="00BD4AF2"/>
    <w:rsid w:val="00BE4775"/>
    <w:rsid w:val="00BF1E99"/>
    <w:rsid w:val="00BF57ED"/>
    <w:rsid w:val="00C012A3"/>
    <w:rsid w:val="00C012D8"/>
    <w:rsid w:val="00C0260B"/>
    <w:rsid w:val="00C04FE4"/>
    <w:rsid w:val="00C12F6C"/>
    <w:rsid w:val="00C16F19"/>
    <w:rsid w:val="00C30EB1"/>
    <w:rsid w:val="00C504E2"/>
    <w:rsid w:val="00C52A7B"/>
    <w:rsid w:val="00C6324C"/>
    <w:rsid w:val="00C679AA"/>
    <w:rsid w:val="00C724CF"/>
    <w:rsid w:val="00C75972"/>
    <w:rsid w:val="00C82792"/>
    <w:rsid w:val="00C83A47"/>
    <w:rsid w:val="00C948FD"/>
    <w:rsid w:val="00CA6C6D"/>
    <w:rsid w:val="00CB2220"/>
    <w:rsid w:val="00CB43D5"/>
    <w:rsid w:val="00CC1FA1"/>
    <w:rsid w:val="00CC76F9"/>
    <w:rsid w:val="00CD066B"/>
    <w:rsid w:val="00CD3ECE"/>
    <w:rsid w:val="00CD46E2"/>
    <w:rsid w:val="00CF2EC0"/>
    <w:rsid w:val="00D00D0B"/>
    <w:rsid w:val="00D04B69"/>
    <w:rsid w:val="00D05681"/>
    <w:rsid w:val="00D134F8"/>
    <w:rsid w:val="00D17FBC"/>
    <w:rsid w:val="00D359AA"/>
    <w:rsid w:val="00D35EFB"/>
    <w:rsid w:val="00D40420"/>
    <w:rsid w:val="00D537FA"/>
    <w:rsid w:val="00D5574B"/>
    <w:rsid w:val="00D6418B"/>
    <w:rsid w:val="00D679A8"/>
    <w:rsid w:val="00D80D99"/>
    <w:rsid w:val="00D84855"/>
    <w:rsid w:val="00D9503C"/>
    <w:rsid w:val="00DC7F9C"/>
    <w:rsid w:val="00DD73EF"/>
    <w:rsid w:val="00DE23E8"/>
    <w:rsid w:val="00DE63FD"/>
    <w:rsid w:val="00DF187F"/>
    <w:rsid w:val="00E0128B"/>
    <w:rsid w:val="00E11C78"/>
    <w:rsid w:val="00E40AED"/>
    <w:rsid w:val="00E43C3D"/>
    <w:rsid w:val="00E44F0F"/>
    <w:rsid w:val="00E60777"/>
    <w:rsid w:val="00E6190B"/>
    <w:rsid w:val="00E64E17"/>
    <w:rsid w:val="00E73AF9"/>
    <w:rsid w:val="00E852EA"/>
    <w:rsid w:val="00E90D91"/>
    <w:rsid w:val="00EA3D3C"/>
    <w:rsid w:val="00EC7CC3"/>
    <w:rsid w:val="00ED439D"/>
    <w:rsid w:val="00EF3617"/>
    <w:rsid w:val="00EF47BA"/>
    <w:rsid w:val="00F254A4"/>
    <w:rsid w:val="00F352BD"/>
    <w:rsid w:val="00F46494"/>
    <w:rsid w:val="00F558AB"/>
    <w:rsid w:val="00F57128"/>
    <w:rsid w:val="00F61D89"/>
    <w:rsid w:val="00F6698E"/>
    <w:rsid w:val="00F71BC0"/>
    <w:rsid w:val="00F86ABB"/>
    <w:rsid w:val="00F93432"/>
    <w:rsid w:val="00F97039"/>
    <w:rsid w:val="00FD6E9E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9BEA237"/>
  <w15:docId w15:val="{7B090397-822A-4335-92FD-C47DD96F4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D80D99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ccentuation">
    <w:name w:val="Emphasis"/>
    <w:basedOn w:val="Policepardfaut"/>
    <w:uiPriority w:val="20"/>
    <w:qFormat/>
    <w:rsid w:val="00C724CF"/>
    <w:rPr>
      <w:rFonts w:ascii="Times New Roman" w:hAnsi="Times New Roman"/>
      <w:i/>
      <w:iCs/>
    </w:rPr>
  </w:style>
  <w:style w:type="paragraph" w:styleId="Paragraphedeliste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lev">
    <w:name w:val="Strong"/>
    <w:basedOn w:val="Policepardfau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-tte">
    <w:name w:val="header"/>
    <w:basedOn w:val="Normal"/>
    <w:link w:val="En-tte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53000"/>
    <w:rPr>
      <w:rFonts w:ascii="Times New Roman" w:hAnsi="Times New Roman"/>
      <w:b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117666"/>
  </w:style>
  <w:style w:type="table" w:styleId="Grilledutableau">
    <w:name w:val="Table Grid"/>
    <w:basedOn w:val="Tableau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17666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117666"/>
    <w:rPr>
      <w:vertAlign w:val="superscript"/>
    </w:rPr>
  </w:style>
  <w:style w:type="paragraph" w:styleId="Lgende">
    <w:name w:val="caption"/>
    <w:basedOn w:val="Normal"/>
    <w:next w:val="Sansinterligne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117666"/>
  </w:style>
  <w:style w:type="paragraph" w:styleId="Notedefin">
    <w:name w:val="endnote text"/>
    <w:basedOn w:val="Normal"/>
    <w:link w:val="Notedefin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CD066B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CD066B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725A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25A7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25A7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5A7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5A7D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5A1D84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re">
    <w:name w:val="Title"/>
    <w:basedOn w:val="Normal"/>
    <w:next w:val="Normal"/>
    <w:link w:val="Titre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D80D99"/>
    <w:rPr>
      <w:rFonts w:ascii="Times New Roman" w:hAnsi="Times New Roman" w:cs="Times New Roman"/>
      <w:b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ansinterligne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re4Car">
    <w:name w:val="Titre 4 Car"/>
    <w:basedOn w:val="Policepardfaut"/>
    <w:link w:val="Titre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651CA2"/>
  </w:style>
  <w:style w:type="character" w:styleId="Emphaseple">
    <w:name w:val="Subtle Emphasis"/>
    <w:basedOn w:val="Policepardfau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mphaseintense">
    <w:name w:val="Intense Emphasis"/>
    <w:basedOn w:val="Policepardfau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tion">
    <w:name w:val="Quote"/>
    <w:basedOn w:val="Normal"/>
    <w:next w:val="Normal"/>
    <w:link w:val="Citation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frenceintense">
    <w:name w:val="Intense Reference"/>
    <w:basedOn w:val="Policepardfaut"/>
    <w:uiPriority w:val="32"/>
    <w:qFormat/>
    <w:rsid w:val="00C724CF"/>
    <w:rPr>
      <w:b/>
      <w:bCs/>
      <w:smallCaps/>
      <w:color w:val="auto"/>
      <w:spacing w:val="5"/>
    </w:rPr>
  </w:style>
  <w:style w:type="character" w:styleId="Titredulivre">
    <w:name w:val="Book Title"/>
    <w:basedOn w:val="Policepardfau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B74D3A"/>
    <w:pPr>
      <w:spacing w:before="100" w:beforeAutospacing="1" w:after="100" w:afterAutospacing="1"/>
    </w:pPr>
    <w:rPr>
      <w:rFonts w:eastAsiaTheme="minorEastAsia" w:cs="Times New Roman"/>
      <w:sz w:val="20"/>
      <w:szCs w:val="20"/>
      <w:lang w:val="fr-FR" w:eastAsia="fr-FR"/>
    </w:rPr>
  </w:style>
  <w:style w:type="character" w:customStyle="1" w:styleId="normaltextrun">
    <w:name w:val="normaltextrun"/>
    <w:basedOn w:val="Policepardfaut"/>
    <w:rsid w:val="00B74D3A"/>
  </w:style>
  <w:style w:type="character" w:customStyle="1" w:styleId="eop">
    <w:name w:val="eop"/>
    <w:basedOn w:val="Policepardfaut"/>
    <w:rsid w:val="00B74D3A"/>
  </w:style>
  <w:style w:type="table" w:styleId="Ombrageclair">
    <w:name w:val="Light Shading"/>
    <w:basedOn w:val="TableauNormal"/>
    <w:uiPriority w:val="60"/>
    <w:rsid w:val="000C7B9E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  <w:sz w:val="24"/>
      <w:szCs w:val="24"/>
      <w:lang w:val="en-GB"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auListe1Clair1">
    <w:name w:val="Tableau Liste 1 Clair1"/>
    <w:basedOn w:val="TableauNormal"/>
    <w:uiPriority w:val="46"/>
    <w:rsid w:val="004B00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simple31">
    <w:name w:val="Tableau simple 31"/>
    <w:basedOn w:val="TableauNormal"/>
    <w:uiPriority w:val="43"/>
    <w:rsid w:val="004B00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41">
    <w:name w:val="Tableau simple 41"/>
    <w:basedOn w:val="TableauNormal"/>
    <w:uiPriority w:val="44"/>
    <w:rsid w:val="004B00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simple21">
    <w:name w:val="Tableau simple 21"/>
    <w:basedOn w:val="TableauNormal"/>
    <w:uiPriority w:val="42"/>
    <w:rsid w:val="004B007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51">
    <w:name w:val="Tableau simple 51"/>
    <w:basedOn w:val="TableauNormal"/>
    <w:uiPriority w:val="45"/>
    <w:rsid w:val="004B007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4E26FD8-1D09-4F80-87F5-92B803442E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8</TotalTime>
  <Pages>4</Pages>
  <Words>410</Words>
  <Characters>2255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NORAT, Marion</dc:creator>
  <cp:keywords/>
  <dc:description/>
  <cp:lastModifiedBy>VO-VAN, Philippe</cp:lastModifiedBy>
  <cp:revision>3</cp:revision>
  <cp:lastPrinted>2023-10-25T09:58:00Z</cp:lastPrinted>
  <dcterms:created xsi:type="dcterms:W3CDTF">2023-12-12T11:15:00Z</dcterms:created>
  <dcterms:modified xsi:type="dcterms:W3CDTF">2023-12-12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